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2B4" w:rsidRDefault="00B532B4">
      <w:r w:rsidRPr="00B532B4">
        <w:t xml:space="preserve">Table S </w:t>
      </w:r>
      <w:r>
        <w:rPr>
          <w:rFonts w:hint="eastAsia"/>
        </w:rPr>
        <w:t>6</w:t>
      </w:r>
      <w:r w:rsidRPr="00B532B4">
        <w:t xml:space="preserve"> KEGG analysis of profile </w:t>
      </w:r>
      <w:r>
        <w:rPr>
          <w:rFonts w:hint="eastAsia"/>
        </w:rPr>
        <w:t>7</w:t>
      </w:r>
      <w:r w:rsidRPr="00B532B4">
        <w:t xml:space="preserve"> in the </w:t>
      </w:r>
      <w:r>
        <w:rPr>
          <w:rFonts w:hint="eastAsia"/>
        </w:rPr>
        <w:t>hippocampus</w:t>
      </w:r>
    </w:p>
    <w:p w:rsidR="00B532B4" w:rsidRDefault="00B532B4"/>
    <w:tbl>
      <w:tblPr>
        <w:tblStyle w:val="TableGrid"/>
        <w:tblW w:w="15735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8"/>
        <w:gridCol w:w="3402"/>
        <w:gridCol w:w="3969"/>
        <w:gridCol w:w="992"/>
        <w:gridCol w:w="850"/>
        <w:gridCol w:w="1418"/>
        <w:gridCol w:w="1276"/>
      </w:tblGrid>
      <w:tr w:rsidR="00B532B4" w:rsidTr="005F6CE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</w:t>
            </w:r>
            <w:bookmarkStart w:id="0" w:name="_GoBack"/>
            <w:bookmarkEnd w:id="0"/>
            <w:r>
              <w:rPr>
                <w:rFonts w:hint="eastAsia"/>
                <w:color w:val="000000"/>
                <w:sz w:val="22"/>
              </w:rPr>
              <w:t>EGG_A_clas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KEGG_B_class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file7 (9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l (801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 ID</w:t>
            </w:r>
          </w:p>
        </w:tc>
      </w:tr>
      <w:tr w:rsidR="00B532B4" w:rsidTr="005F6CEE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aptic vesicle cyc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9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1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28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tamatergic synaps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313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mediated proteoly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45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2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plication and repair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ancon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nemia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416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46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804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ine degrad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080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3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potenti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6633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TO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degrad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424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8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paminergic synaps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457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8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ropano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476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4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xon guidanc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791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6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Aergic synaps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092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7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38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5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minoacyl-tRN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838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7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mbrane transport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BC transporter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632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20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yto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6853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adapt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entrainment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599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13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motility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ctin cytoskelet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893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8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atidylinositol signaling syste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98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mokine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598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plication and repair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n-homologous end-joining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862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45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osphingo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 - </w:t>
            </w:r>
            <w:proofErr w:type="spellStart"/>
            <w:r>
              <w:rPr>
                <w:rFonts w:hint="eastAsia"/>
                <w:color w:val="000000"/>
                <w:sz w:val="22"/>
              </w:rPr>
              <w:t>gangli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erie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880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0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038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depress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408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eurotroph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722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otonergic synaps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342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6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K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654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cycl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597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cofactors and vitamins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Pantothen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A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862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77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ositol phosphate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529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2837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AMP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90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3K-Akt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425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etabolism of </w:t>
            </w:r>
            <w:proofErr w:type="spellStart"/>
            <w:r>
              <w:rPr>
                <w:rFonts w:hint="eastAsia"/>
                <w:color w:val="000000"/>
                <w:sz w:val="22"/>
              </w:rPr>
              <w:t>terpenoid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22"/>
              </w:rPr>
              <w:t>polyketides</w:t>
            </w:r>
            <w:proofErr w:type="spellEnd"/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erpeno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ackbone biosynthe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07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0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ibosome biogenesis in eukaryote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13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08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cal adhes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582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-beta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968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5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53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968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osaminoglyc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biosynthesis - </w:t>
            </w:r>
            <w:proofErr w:type="spellStart"/>
            <w:r>
              <w:rPr>
                <w:rFonts w:hint="eastAsia"/>
                <w:color w:val="000000"/>
                <w:sz w:val="22"/>
              </w:rPr>
              <w:t>hepara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ulfate / hepari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408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3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dosterone synthesis and secre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7878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export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299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6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elong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299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6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rbB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69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CM-receptor intera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69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renergic signaling in cardiomyocyte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777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adapt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rhyth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753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opto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40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utophag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418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erophospho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753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a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6023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grade endocannabinoid signaling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37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3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RNA surveillance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37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active ligand-receptor intera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83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8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841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5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adhesion molecules (CAMs)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161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oxyl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nd </w:t>
            </w:r>
            <w:proofErr w:type="spellStart"/>
            <w:r>
              <w:rPr>
                <w:rFonts w:hint="eastAsia"/>
                <w:color w:val="000000"/>
                <w:sz w:val="22"/>
              </w:rPr>
              <w:t>dicarboxylat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629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trate cycle (TCA cycle)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407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2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077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linergic synaps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17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and other factor-regulated calcium reabsorp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882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ther lipid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597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yptophan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597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38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hingolipid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688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0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obal and Overview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n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987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20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dgehog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368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4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-Glycan biosynthe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368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steine and methionine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040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7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tch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040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obal and Overview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040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21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704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8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osom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7834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ginine and proline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280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3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other amino acids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tathione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91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48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ox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625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8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ght jun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995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ppo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7303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9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lycerolipid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744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D-like receptor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2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lipase D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531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nin secre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828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 cell receptor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361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synthesis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9194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8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dipocytokin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426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lactin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926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7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stric acid secre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4213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ular </w:t>
            </w:r>
            <w:proofErr w:type="spellStart"/>
            <w:r>
              <w:rPr>
                <w:rFonts w:hint="eastAsia"/>
                <w:color w:val="000000"/>
                <w:sz w:val="22"/>
              </w:rPr>
              <w:t>commiunity</w:t>
            </w:r>
            <w:proofErr w:type="spellEnd"/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dheren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jun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909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2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som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717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6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matopoietic cell lineag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904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4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ecre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904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agosom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25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gesterone-mediated oocyte matur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7559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F-kappa B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8356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4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diac muscle contra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516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ammal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516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tigen processing and present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893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1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ste transdu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9893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trogen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407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5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Melanogenesis</w:t>
            </w:r>
            <w:proofErr w:type="spellEnd"/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2407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6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 cell receptor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396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cagon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396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hingolipid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82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4005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8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teoclast differenti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50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8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032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5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cular smooth muscle contrac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6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7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5232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Jak</w:t>
            </w:r>
            <w:proofErr w:type="spellEnd"/>
            <w:r>
              <w:rPr>
                <w:rFonts w:hint="eastAsia"/>
                <w:color w:val="000000"/>
                <w:sz w:val="22"/>
              </w:rPr>
              <w:t>-STAT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3038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xytocin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4746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1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liceosome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681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4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MP - PKG signaling pathway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9382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2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ergy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xidative phosphorylation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5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997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19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cleotide metabolism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urine metabolism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1229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30</w:t>
            </w:r>
          </w:p>
        </w:tc>
      </w:tr>
      <w:tr w:rsidR="00B532B4" w:rsidTr="005F6CEE">
        <w:tc>
          <w:tcPr>
            <w:tcW w:w="3828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402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969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transport</w:t>
            </w:r>
          </w:p>
        </w:tc>
        <w:tc>
          <w:tcPr>
            <w:tcW w:w="992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1418" w:type="dxa"/>
            <w:vAlign w:val="center"/>
          </w:tcPr>
          <w:p w:rsidR="00B532B4" w:rsidRDefault="00B532B4">
            <w:pPr>
              <w:jc w:val="righ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9567</w:t>
            </w:r>
          </w:p>
        </w:tc>
        <w:tc>
          <w:tcPr>
            <w:tcW w:w="1276" w:type="dxa"/>
            <w:vAlign w:val="center"/>
          </w:tcPr>
          <w:p w:rsidR="00B532B4" w:rsidRDefault="00B532B4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3</w:t>
            </w:r>
          </w:p>
        </w:tc>
      </w:tr>
    </w:tbl>
    <w:p w:rsidR="00B532B4" w:rsidRDefault="00B532B4"/>
    <w:sectPr w:rsidR="00B532B4" w:rsidSect="00B532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32B4"/>
    <w:rsid w:val="000F48FF"/>
    <w:rsid w:val="003943B8"/>
    <w:rsid w:val="003A56C2"/>
    <w:rsid w:val="005F6CEE"/>
    <w:rsid w:val="00B532B4"/>
    <w:rsid w:val="00C344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3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8</Words>
  <Characters>9171</Characters>
  <Application>Microsoft Office Word</Application>
  <DocSecurity>0</DocSecurity>
  <Lines>76</Lines>
  <Paragraphs>21</Paragraphs>
  <ScaleCrop>false</ScaleCrop>
  <Company>Sky123.Org</Company>
  <LinksUpToDate>false</LinksUpToDate>
  <CharactersWithSpaces>10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Olga Krasnova</cp:lastModifiedBy>
  <cp:revision>2</cp:revision>
  <dcterms:created xsi:type="dcterms:W3CDTF">2018-04-26T14:14:00Z</dcterms:created>
  <dcterms:modified xsi:type="dcterms:W3CDTF">2018-04-26T14:14:00Z</dcterms:modified>
</cp:coreProperties>
</file>